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BC8218" w14:textId="220E42EB" w:rsidR="00616FD6" w:rsidRPr="00F258E3" w:rsidRDefault="00616FD6" w:rsidP="00D56AF3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2"/>
        </w:rPr>
      </w:pPr>
      <w:r w:rsidRPr="00F258E3">
        <w:rPr>
          <w:rFonts w:ascii="Times New Roman" w:eastAsia="SimSun" w:hAnsi="Times New Roman" w:cs="Times New Roman" w:hint="eastAsia"/>
          <w:b/>
          <w:sz w:val="22"/>
        </w:rPr>
        <w:t xml:space="preserve">Supplementary Table </w:t>
      </w:r>
      <w:r w:rsidR="00052C33" w:rsidRPr="00F258E3">
        <w:rPr>
          <w:rFonts w:ascii="Times New Roman" w:eastAsia="SimSun" w:hAnsi="Times New Roman" w:cs="Times New Roman" w:hint="eastAsia"/>
          <w:b/>
          <w:sz w:val="22"/>
        </w:rPr>
        <w:t>1</w:t>
      </w:r>
      <w:r w:rsidRPr="00F258E3">
        <w:rPr>
          <w:rFonts w:ascii="Times New Roman" w:eastAsia="SimSun" w:hAnsi="Times New Roman" w:cs="Times New Roman"/>
          <w:b/>
          <w:sz w:val="22"/>
        </w:rPr>
        <w:t>.</w:t>
      </w:r>
      <w:r w:rsidRPr="00F258E3">
        <w:rPr>
          <w:rFonts w:ascii="Times New Roman" w:eastAsia="SimSun" w:hAnsi="Times New Roman" w:cs="Times New Roman"/>
          <w:sz w:val="22"/>
        </w:rPr>
        <w:t xml:space="preserve"> </w:t>
      </w:r>
      <w:r w:rsidRPr="00F258E3">
        <w:rPr>
          <w:rFonts w:ascii="Times New Roman" w:eastAsia="SimSun" w:hAnsi="Times New Roman" w:cs="Times New Roman" w:hint="eastAsia"/>
          <w:sz w:val="22"/>
        </w:rPr>
        <w:t>Significance levels of study parameters at different treatment time points (after Bonferroni adjustment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670"/>
        <w:gridCol w:w="2095"/>
        <w:gridCol w:w="1223"/>
        <w:gridCol w:w="1223"/>
        <w:gridCol w:w="1223"/>
        <w:gridCol w:w="1047"/>
        <w:gridCol w:w="1159"/>
        <w:gridCol w:w="1159"/>
        <w:gridCol w:w="1159"/>
      </w:tblGrid>
      <w:tr w:rsidR="00F258E3" w:rsidRPr="00F258E3" w14:paraId="63F431BB" w14:textId="09F4DD35" w:rsidTr="00E852B4">
        <w:trPr>
          <w:trHeight w:val="280"/>
        </w:trPr>
        <w:tc>
          <w:tcPr>
            <w:tcW w:w="1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71A27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Comparison at different treatment time points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30956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LogMAR</w:t>
            </w:r>
            <w:proofErr w:type="spellEnd"/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BCVA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F771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CRT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683AA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FAZ area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5F3E4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SVD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3138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DVD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EFE72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MLS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300D7" w14:textId="7874F630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P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6F3A7" w14:textId="66B8E965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P2</w:t>
            </w:r>
          </w:p>
        </w:tc>
      </w:tr>
      <w:tr w:rsidR="00F258E3" w:rsidRPr="00F258E3" w14:paraId="4119E9CE" w14:textId="7E4E0663" w:rsidTr="00E852B4">
        <w:trPr>
          <w:trHeight w:val="280"/>
        </w:trPr>
        <w:tc>
          <w:tcPr>
            <w:tcW w:w="1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B65D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Before treatment vs. After the first treatment</w:t>
            </w:r>
          </w:p>
        </w:tc>
        <w:tc>
          <w:tcPr>
            <w:tcW w:w="7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E90C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D5456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656C" w14:textId="736CD058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491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B594" w14:textId="46A98B5D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6C456" w14:textId="0CF5FC6F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DB5B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CBDD2" w14:textId="06C9EBC6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06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57F110" w14:textId="0AD2F449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F258E3" w:rsidRPr="00F258E3" w14:paraId="77964BF3" w14:textId="52C7B845" w:rsidTr="00E852B4">
        <w:trPr>
          <w:trHeight w:val="28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6313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Before treatment vs. After the second treat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7E36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A9AD6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C693" w14:textId="365C7CAD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F682" w14:textId="4E305B83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61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8B80" w14:textId="58E6A9F2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2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922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2876" w14:textId="464C7486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05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51784" w14:textId="44652D94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02</w:t>
            </w:r>
          </w:p>
        </w:tc>
      </w:tr>
      <w:tr w:rsidR="00F258E3" w:rsidRPr="00F258E3" w14:paraId="75C34C90" w14:textId="1F9404BD" w:rsidTr="00E852B4">
        <w:trPr>
          <w:trHeight w:val="28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97DF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Before treatment vs. After the third treat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23C0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3924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0359" w14:textId="338B050D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567" w14:textId="4F43FF50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5C4DD" w14:textId="58E9574C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20F7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696E4" w14:textId="663C0743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67BB6" w14:textId="500DE4C2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</w:tr>
      <w:tr w:rsidR="00F258E3" w:rsidRPr="00F258E3" w14:paraId="15A08C35" w14:textId="1E44BFAC" w:rsidTr="00E852B4">
        <w:trPr>
          <w:trHeight w:val="280"/>
        </w:trPr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304A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After the first treatment vs. After the second treatment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6A03" w14:textId="702CB78D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DAD8" w14:textId="4515A058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4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3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DB9" w14:textId="389853D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4018" w14:textId="603DC035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3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4DA46" w14:textId="309285C1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514" w14:textId="0C3D0284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40C7A" w14:textId="5CFEC965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000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F90F" w14:textId="4B897FEC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.000</w:t>
            </w:r>
          </w:p>
        </w:tc>
      </w:tr>
      <w:tr w:rsidR="00F258E3" w:rsidRPr="00F258E3" w14:paraId="4BA43D78" w14:textId="38548A8B" w:rsidTr="00E852B4">
        <w:trPr>
          <w:trHeight w:val="280"/>
        </w:trPr>
        <w:tc>
          <w:tcPr>
            <w:tcW w:w="1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7BDC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After the first treatment vs. After the third treatment</w:t>
            </w:r>
          </w:p>
        </w:tc>
        <w:tc>
          <w:tcPr>
            <w:tcW w:w="7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8002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CBCF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7A12" w14:textId="5B23DDBA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561" w14:textId="7C5190DE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795B" w14:textId="2CEED23A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8049" w14:textId="6D0DE8D0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7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3EDDF289" w14:textId="4FB67116" w:rsidR="00E852B4" w:rsidRPr="00F258E3" w:rsidRDefault="00E852B4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15</w:t>
            </w: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vAlign w:val="center"/>
          </w:tcPr>
          <w:p w14:paraId="1E53C506" w14:textId="0EA2E8D1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07</w:t>
            </w:r>
          </w:p>
        </w:tc>
      </w:tr>
      <w:tr w:rsidR="00E852B4" w:rsidRPr="00F258E3" w14:paraId="071305F8" w14:textId="0EBA3872" w:rsidTr="00E852B4">
        <w:trPr>
          <w:trHeight w:val="280"/>
        </w:trPr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71356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After the second treatment vs. After the third treatment</w:t>
            </w:r>
          </w:p>
        </w:tc>
        <w:tc>
          <w:tcPr>
            <w:tcW w:w="7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DB5EA" w14:textId="4F97E8C3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8AC99" w14:textId="77777777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＜</w:t>
            </w: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3436" w14:textId="744E507A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D229" w14:textId="1E84EB0E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13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040DE" w14:textId="531A1F31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1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.000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538C" w14:textId="7480CAD9" w:rsidR="00E852B4" w:rsidRPr="00F258E3" w:rsidRDefault="00E852B4" w:rsidP="00616FD6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/>
                <w:kern w:val="0"/>
                <w:sz w:val="22"/>
              </w:rPr>
              <w:t>0.0</w:t>
            </w: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81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78C4D" w14:textId="0CEAF77C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013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1428E9" w14:textId="2A6CB0B8" w:rsidR="00E852B4" w:rsidRPr="00F258E3" w:rsidRDefault="00B7088D" w:rsidP="00E852B4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F258E3">
              <w:rPr>
                <w:rFonts w:ascii="Times New Roman" w:eastAsia="DengXian" w:hAnsi="Times New Roman" w:cs="Times New Roman" w:hint="eastAsia"/>
                <w:kern w:val="0"/>
                <w:sz w:val="22"/>
              </w:rPr>
              <w:t>0.132</w:t>
            </w:r>
          </w:p>
        </w:tc>
      </w:tr>
    </w:tbl>
    <w:p w14:paraId="6B76BAB2" w14:textId="77777777" w:rsidR="00052C33" w:rsidRPr="00F258E3" w:rsidRDefault="00052C33" w:rsidP="00D56AF3">
      <w:pPr>
        <w:adjustRightInd w:val="0"/>
        <w:snapToGrid w:val="0"/>
        <w:spacing w:after="0" w:line="480" w:lineRule="auto"/>
        <w:rPr>
          <w:rFonts w:ascii="Times New Roman" w:eastAsia="SimSun" w:hAnsi="Times New Roman" w:cs="Times New Roman"/>
          <w:sz w:val="22"/>
        </w:rPr>
      </w:pPr>
    </w:p>
    <w:sectPr w:rsidR="00052C33" w:rsidRPr="00F258E3" w:rsidSect="00E852B4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ADDBD2" w14:textId="77777777" w:rsidR="00725E93" w:rsidRDefault="00725E93" w:rsidP="00D56AF3">
      <w:pPr>
        <w:spacing w:after="0" w:line="240" w:lineRule="auto"/>
      </w:pPr>
      <w:r>
        <w:separator/>
      </w:r>
    </w:p>
  </w:endnote>
  <w:endnote w:type="continuationSeparator" w:id="0">
    <w:p w14:paraId="0647EC7D" w14:textId="77777777" w:rsidR="00725E93" w:rsidRDefault="00725E93" w:rsidP="00D56A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6295307"/>
    </w:sdtPr>
    <w:sdtEndPr/>
    <w:sdtContent>
      <w:p w14:paraId="0B5E7DCA" w14:textId="77777777" w:rsidR="00D56AF3" w:rsidRDefault="00D56AF3" w:rsidP="00475E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405DA" w14:textId="77777777" w:rsidR="00725E93" w:rsidRDefault="00725E93" w:rsidP="00D56AF3">
      <w:pPr>
        <w:spacing w:after="0" w:line="240" w:lineRule="auto"/>
      </w:pPr>
      <w:r>
        <w:separator/>
      </w:r>
    </w:p>
  </w:footnote>
  <w:footnote w:type="continuationSeparator" w:id="0">
    <w:p w14:paraId="0E9EB590" w14:textId="77777777" w:rsidR="00725E93" w:rsidRDefault="00725E93" w:rsidP="00D56A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3E5"/>
    <w:rsid w:val="0000745A"/>
    <w:rsid w:val="00052C33"/>
    <w:rsid w:val="000B1898"/>
    <w:rsid w:val="000C4AF3"/>
    <w:rsid w:val="00137034"/>
    <w:rsid w:val="00152392"/>
    <w:rsid w:val="0019134E"/>
    <w:rsid w:val="001A2295"/>
    <w:rsid w:val="00233147"/>
    <w:rsid w:val="002B1A7B"/>
    <w:rsid w:val="00307F61"/>
    <w:rsid w:val="0032748B"/>
    <w:rsid w:val="003A6082"/>
    <w:rsid w:val="003B347A"/>
    <w:rsid w:val="00482B32"/>
    <w:rsid w:val="0061115A"/>
    <w:rsid w:val="00611BA6"/>
    <w:rsid w:val="00616FD6"/>
    <w:rsid w:val="00656166"/>
    <w:rsid w:val="007004B0"/>
    <w:rsid w:val="0070256D"/>
    <w:rsid w:val="00725E93"/>
    <w:rsid w:val="007265F7"/>
    <w:rsid w:val="0079146B"/>
    <w:rsid w:val="007C46B8"/>
    <w:rsid w:val="007E283C"/>
    <w:rsid w:val="00821410"/>
    <w:rsid w:val="00824C54"/>
    <w:rsid w:val="00853282"/>
    <w:rsid w:val="00A938A9"/>
    <w:rsid w:val="00A9603A"/>
    <w:rsid w:val="00AE13E5"/>
    <w:rsid w:val="00B048A5"/>
    <w:rsid w:val="00B6453A"/>
    <w:rsid w:val="00B7088D"/>
    <w:rsid w:val="00B85807"/>
    <w:rsid w:val="00BC00A3"/>
    <w:rsid w:val="00BC67AB"/>
    <w:rsid w:val="00C61137"/>
    <w:rsid w:val="00C719F3"/>
    <w:rsid w:val="00D02001"/>
    <w:rsid w:val="00D1027A"/>
    <w:rsid w:val="00D13C45"/>
    <w:rsid w:val="00D20C89"/>
    <w:rsid w:val="00D56AF3"/>
    <w:rsid w:val="00D80E2A"/>
    <w:rsid w:val="00D84482"/>
    <w:rsid w:val="00D951D9"/>
    <w:rsid w:val="00E852B4"/>
    <w:rsid w:val="00E914FA"/>
    <w:rsid w:val="00EE7E66"/>
    <w:rsid w:val="00F258E3"/>
    <w:rsid w:val="00F66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073DF8"/>
  <w15:chartTrackingRefBased/>
  <w15:docId w15:val="{94B23381-AF07-484D-A57A-58A1345FA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03A"/>
    <w:pPr>
      <w:widowControl w:val="0"/>
      <w:spacing w:after="200" w:line="276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qFormat/>
    <w:rsid w:val="003A6082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56AF3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56AF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56AF3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56AF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D56A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43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AC0265-696A-4A78-AFD4-D55B1B7FA2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传鹤 张</dc:creator>
  <cp:keywords/>
  <dc:description/>
  <cp:lastModifiedBy>Sandhya Patel</cp:lastModifiedBy>
  <cp:revision>3</cp:revision>
  <dcterms:created xsi:type="dcterms:W3CDTF">2025-02-06T14:04:00Z</dcterms:created>
  <dcterms:modified xsi:type="dcterms:W3CDTF">2025-02-06T14:04:00Z</dcterms:modified>
</cp:coreProperties>
</file>